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1D8A88" w14:textId="64E4428D" w:rsidR="007778AE" w:rsidRPr="00B550B5" w:rsidRDefault="008A117F" w:rsidP="007778AE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</w:rPr>
      </w:pPr>
      <w:r w:rsidRPr="00B550B5">
        <w:rPr>
          <w:rFonts w:ascii="Arial" w:hAnsi="Arial" w:cs="Arial"/>
        </w:rPr>
        <w:t>T</w:t>
      </w:r>
      <w:r w:rsidR="007778AE" w:rsidRPr="00B550B5">
        <w:rPr>
          <w:rFonts w:ascii="Arial" w:hAnsi="Arial" w:cs="Arial"/>
        </w:rPr>
        <w:t xml:space="preserve">able </w:t>
      </w:r>
      <w:r w:rsidR="001125F3">
        <w:rPr>
          <w:rFonts w:ascii="Arial" w:hAnsi="Arial" w:cs="Arial"/>
        </w:rPr>
        <w:t>S</w:t>
      </w:r>
      <w:r w:rsidR="007778AE" w:rsidRPr="00B550B5">
        <w:rPr>
          <w:rFonts w:ascii="Arial" w:hAnsi="Arial" w:cs="Arial"/>
        </w:rPr>
        <w:t>1</w:t>
      </w:r>
    </w:p>
    <w:tbl>
      <w:tblPr>
        <w:tblW w:w="8602" w:type="dxa"/>
        <w:tblLook w:val="04A0" w:firstRow="1" w:lastRow="0" w:firstColumn="1" w:lastColumn="0" w:noHBand="0" w:noVBand="1"/>
      </w:tblPr>
      <w:tblGrid>
        <w:gridCol w:w="794"/>
        <w:gridCol w:w="1333"/>
        <w:gridCol w:w="981"/>
        <w:gridCol w:w="1069"/>
        <w:gridCol w:w="1069"/>
        <w:gridCol w:w="961"/>
        <w:gridCol w:w="927"/>
        <w:gridCol w:w="1468"/>
      </w:tblGrid>
      <w:tr w:rsidR="007778AE" w:rsidRPr="00B550B5" w14:paraId="4B9BA23F" w14:textId="77777777" w:rsidTr="00C44491">
        <w:trPr>
          <w:trHeight w:val="298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7FDF" w14:textId="77777777" w:rsidR="007778AE" w:rsidRPr="00B550B5" w:rsidRDefault="007778AE" w:rsidP="00296C0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3F05" w14:textId="77777777" w:rsidR="007778AE" w:rsidRPr="00B550B5" w:rsidRDefault="007778AE" w:rsidP="00296C0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0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484E5A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>In-hospital death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9AA0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D459" w14:textId="77777777" w:rsidR="007778AE" w:rsidRPr="00B550B5" w:rsidRDefault="007778AE" w:rsidP="00296C0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4DA5" w14:textId="77777777" w:rsidR="007778AE" w:rsidRPr="00B550B5" w:rsidRDefault="007778AE" w:rsidP="00296C0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A1AF" w14:textId="77777777" w:rsidR="007778AE" w:rsidRPr="00B550B5" w:rsidRDefault="007778AE" w:rsidP="00296C0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778AE" w:rsidRPr="00B550B5" w14:paraId="597F4B79" w14:textId="77777777" w:rsidTr="00C44491">
        <w:trPr>
          <w:trHeight w:val="298"/>
        </w:trPr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AC2567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3A414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A6DED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8150F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CB2DE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6E75B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67FE1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>RR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8AD7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>CI95</w:t>
            </w:r>
          </w:p>
        </w:tc>
      </w:tr>
      <w:tr w:rsidR="007778AE" w:rsidRPr="00B550B5" w14:paraId="0EEE14EB" w14:textId="77777777" w:rsidTr="00C44491">
        <w:trPr>
          <w:trHeight w:val="597"/>
        </w:trPr>
        <w:tc>
          <w:tcPr>
            <w:tcW w:w="7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F340E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>AM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CC16C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518E4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>40% (n=195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88F56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>60% (n=288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FAC09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 xml:space="preserve">100% (n=483) </w:t>
            </w:r>
          </w:p>
        </w:tc>
        <w:tc>
          <w:tcPr>
            <w:tcW w:w="9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7AE48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9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5F844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>1.760</w:t>
            </w:r>
          </w:p>
        </w:tc>
        <w:tc>
          <w:tcPr>
            <w:tcW w:w="14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22910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>1.447-2.142</w:t>
            </w:r>
          </w:p>
        </w:tc>
      </w:tr>
      <w:tr w:rsidR="007778AE" w:rsidRPr="00B550B5" w14:paraId="0459A86B" w14:textId="77777777" w:rsidTr="00C44491">
        <w:trPr>
          <w:trHeight w:val="597"/>
        </w:trPr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5477F" w14:textId="77777777" w:rsidR="007778AE" w:rsidRPr="00B550B5" w:rsidRDefault="007778AE" w:rsidP="00296C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4C1F6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>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1A049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>23% (n=111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EC08C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>77% (n=373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DA542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>100% (n=484)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9C31F" w14:textId="77777777" w:rsidR="007778AE" w:rsidRPr="00B550B5" w:rsidRDefault="007778AE" w:rsidP="00296C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F56B4" w14:textId="77777777" w:rsidR="007778AE" w:rsidRPr="00B550B5" w:rsidRDefault="007778AE" w:rsidP="00296C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DF414" w14:textId="77777777" w:rsidR="007778AE" w:rsidRPr="00B550B5" w:rsidRDefault="007778AE" w:rsidP="00296C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778AE" w:rsidRPr="00B550B5" w14:paraId="3624E351" w14:textId="77777777" w:rsidTr="00C44491">
        <w:trPr>
          <w:trHeight w:val="298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EBBCD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7AAC0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E4438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>n=30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BE239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>n=66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2824A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>n=96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4C10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F355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BE8C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778AE" w:rsidRPr="00B550B5" w14:paraId="62A8209F" w14:textId="77777777" w:rsidTr="00C44491">
        <w:trPr>
          <w:trHeight w:val="298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67D4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FBD8" w14:textId="77777777" w:rsidR="007778AE" w:rsidRPr="00B550B5" w:rsidRDefault="007778AE" w:rsidP="00296C0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606A" w14:textId="77777777" w:rsidR="007778AE" w:rsidRPr="00B550B5" w:rsidRDefault="007778AE" w:rsidP="00296C0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9F46" w14:textId="77777777" w:rsidR="007778AE" w:rsidRPr="00B550B5" w:rsidRDefault="007778AE" w:rsidP="00296C0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EEF6" w14:textId="77777777" w:rsidR="007778AE" w:rsidRPr="00B550B5" w:rsidRDefault="007778AE" w:rsidP="00296C0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257C" w14:textId="77777777" w:rsidR="007778AE" w:rsidRPr="00B550B5" w:rsidRDefault="007778AE" w:rsidP="00296C0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093F" w14:textId="77777777" w:rsidR="007778AE" w:rsidRPr="00B550B5" w:rsidRDefault="007778AE" w:rsidP="00296C0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91D3" w14:textId="77777777" w:rsidR="007778AE" w:rsidRPr="00B550B5" w:rsidRDefault="007778AE" w:rsidP="00296C0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778AE" w:rsidRPr="00B550B5" w14:paraId="5EA91FE9" w14:textId="77777777" w:rsidTr="00C44491">
        <w:trPr>
          <w:trHeight w:val="298"/>
        </w:trPr>
        <w:tc>
          <w:tcPr>
            <w:tcW w:w="860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4CD9" w14:textId="77777777" w:rsidR="007778AE" w:rsidRPr="00B550B5" w:rsidRDefault="007778AE" w:rsidP="00296C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 xml:space="preserve">n=193 missing </w:t>
            </w:r>
          </w:p>
        </w:tc>
      </w:tr>
    </w:tbl>
    <w:p w14:paraId="11CCC3FD" w14:textId="77777777" w:rsidR="00C44491" w:rsidRDefault="00C44491" w:rsidP="00296C05">
      <w:pPr>
        <w:tabs>
          <w:tab w:val="left" w:pos="794"/>
          <w:tab w:val="left" w:pos="2127"/>
          <w:tab w:val="left" w:pos="3108"/>
          <w:tab w:val="left" w:pos="4177"/>
          <w:tab w:val="left" w:pos="5246"/>
          <w:tab w:val="left" w:pos="6207"/>
          <w:tab w:val="left" w:pos="7134"/>
        </w:tabs>
        <w:spacing w:after="0" w:line="240" w:lineRule="auto"/>
        <w:rPr>
          <w:rFonts w:ascii="Arial" w:hAnsi="Arial" w:cs="Arial"/>
        </w:rPr>
      </w:pPr>
    </w:p>
    <w:p w14:paraId="267470F1" w14:textId="1FD7B9FE" w:rsidR="00C44491" w:rsidRDefault="00C44491" w:rsidP="00296C05">
      <w:pPr>
        <w:tabs>
          <w:tab w:val="left" w:pos="794"/>
          <w:tab w:val="left" w:pos="2127"/>
          <w:tab w:val="left" w:pos="3108"/>
          <w:tab w:val="left" w:pos="4177"/>
          <w:tab w:val="left" w:pos="5246"/>
          <w:tab w:val="left" w:pos="6207"/>
          <w:tab w:val="left" w:pos="7134"/>
        </w:tabs>
        <w:spacing w:after="0" w:line="240" w:lineRule="auto"/>
        <w:rPr>
          <w:rFonts w:ascii="Arial" w:eastAsia="Times New Roman" w:hAnsi="Arial" w:cs="Arial"/>
        </w:rPr>
      </w:pPr>
      <w:r w:rsidRPr="00B550B5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</w:t>
      </w:r>
      <w:r w:rsidRPr="00B550B5">
        <w:rPr>
          <w:rFonts w:ascii="Arial" w:hAnsi="Arial" w:cs="Arial"/>
        </w:rPr>
        <w:t>2</w:t>
      </w:r>
    </w:p>
    <w:tbl>
      <w:tblPr>
        <w:tblW w:w="8602" w:type="dxa"/>
        <w:tblLook w:val="04A0" w:firstRow="1" w:lastRow="0" w:firstColumn="1" w:lastColumn="0" w:noHBand="0" w:noVBand="1"/>
      </w:tblPr>
      <w:tblGrid>
        <w:gridCol w:w="794"/>
        <w:gridCol w:w="1333"/>
        <w:gridCol w:w="981"/>
        <w:gridCol w:w="1069"/>
        <w:gridCol w:w="1069"/>
        <w:gridCol w:w="961"/>
        <w:gridCol w:w="927"/>
        <w:gridCol w:w="1468"/>
      </w:tblGrid>
      <w:tr w:rsidR="007778AE" w:rsidRPr="00B550B5" w14:paraId="62F9D084" w14:textId="77777777" w:rsidTr="00C44491">
        <w:trPr>
          <w:trHeight w:val="298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7C53" w14:textId="77777777" w:rsidR="007778AE" w:rsidRPr="00B550B5" w:rsidRDefault="007778AE" w:rsidP="00296C0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4967" w14:textId="77777777" w:rsidR="007778AE" w:rsidRPr="00B550B5" w:rsidRDefault="007778AE" w:rsidP="00296C0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0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00D8AB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>AMP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19AD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B792" w14:textId="77777777" w:rsidR="007778AE" w:rsidRPr="00B550B5" w:rsidRDefault="007778AE" w:rsidP="00296C0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3EF2" w14:textId="77777777" w:rsidR="007778AE" w:rsidRPr="00B550B5" w:rsidRDefault="007778AE" w:rsidP="00296C0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A639" w14:textId="77777777" w:rsidR="007778AE" w:rsidRPr="00B550B5" w:rsidRDefault="007778AE" w:rsidP="00296C0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778AE" w:rsidRPr="00B550B5" w14:paraId="1670C13E" w14:textId="77777777" w:rsidTr="00C44491">
        <w:trPr>
          <w:trHeight w:val="298"/>
        </w:trPr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C142E1" w14:textId="77777777" w:rsidR="007778AE" w:rsidRPr="00B550B5" w:rsidRDefault="007778AE" w:rsidP="00296C0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F6CEF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2D355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>S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23ACB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728F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5B8AF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AD83A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>RR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344A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>CI95</w:t>
            </w:r>
          </w:p>
        </w:tc>
      </w:tr>
      <w:tr w:rsidR="007778AE" w:rsidRPr="00B550B5" w14:paraId="6D9FD335" w14:textId="77777777" w:rsidTr="00C44491">
        <w:trPr>
          <w:trHeight w:val="597"/>
        </w:trPr>
        <w:tc>
          <w:tcPr>
            <w:tcW w:w="794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23080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B9B8F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B550B5">
              <w:rPr>
                <w:rFonts w:ascii="Arial" w:eastAsia="Times New Roman" w:hAnsi="Arial" w:cs="Arial"/>
                <w:i/>
                <w:color w:val="000000"/>
              </w:rPr>
              <w:t>E. faecium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B7692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>5% (n=26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08CAA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>95% (n=478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1367D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 xml:space="preserve">100% (n=504) </w:t>
            </w:r>
          </w:p>
        </w:tc>
        <w:tc>
          <w:tcPr>
            <w:tcW w:w="9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4465A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9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BEF18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>0.052</w:t>
            </w:r>
          </w:p>
        </w:tc>
        <w:tc>
          <w:tcPr>
            <w:tcW w:w="14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04410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>0.036-0.076</w:t>
            </w:r>
          </w:p>
        </w:tc>
      </w:tr>
      <w:tr w:rsidR="007778AE" w:rsidRPr="00B550B5" w14:paraId="2B1F768A" w14:textId="77777777" w:rsidTr="00C44491">
        <w:trPr>
          <w:trHeight w:val="597"/>
        </w:trPr>
        <w:tc>
          <w:tcPr>
            <w:tcW w:w="794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14:paraId="27767757" w14:textId="77777777" w:rsidR="007778AE" w:rsidRPr="00B550B5" w:rsidRDefault="007778AE" w:rsidP="00296C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D0B6B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B550B5">
              <w:rPr>
                <w:rFonts w:ascii="Arial" w:eastAsia="Times New Roman" w:hAnsi="Arial" w:cs="Arial"/>
                <w:i/>
                <w:color w:val="000000"/>
              </w:rPr>
              <w:t>E. faecali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BADF0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>99% (n=458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C8E28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>1% (n=5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65053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>100% (n=463)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46F0C" w14:textId="77777777" w:rsidR="007778AE" w:rsidRPr="00B550B5" w:rsidRDefault="007778AE" w:rsidP="00296C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4F29B" w14:textId="77777777" w:rsidR="007778AE" w:rsidRPr="00B550B5" w:rsidRDefault="007778AE" w:rsidP="00296C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BF694" w14:textId="77777777" w:rsidR="007778AE" w:rsidRPr="00B550B5" w:rsidRDefault="007778AE" w:rsidP="00296C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778AE" w:rsidRPr="00B550B5" w14:paraId="18CF3D1C" w14:textId="77777777" w:rsidTr="00C44491">
        <w:trPr>
          <w:trHeight w:val="298"/>
        </w:trPr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135FC0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D3DDE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B1D88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>n=48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8A081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>n=48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25440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>n=96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D77E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D81C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941E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778AE" w:rsidRPr="00B550B5" w14:paraId="06DACB0C" w14:textId="77777777" w:rsidTr="00C44491">
        <w:trPr>
          <w:trHeight w:val="298"/>
        </w:trPr>
        <w:tc>
          <w:tcPr>
            <w:tcW w:w="7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1889" w14:textId="77777777" w:rsidR="007778AE" w:rsidRPr="00B550B5" w:rsidRDefault="007778AE" w:rsidP="00296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36E7" w14:textId="77777777" w:rsidR="007778AE" w:rsidRPr="00B550B5" w:rsidRDefault="007778AE" w:rsidP="00296C0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34C7" w14:textId="77777777" w:rsidR="007778AE" w:rsidRPr="00B550B5" w:rsidRDefault="007778AE" w:rsidP="00296C0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8FAF" w14:textId="77777777" w:rsidR="007778AE" w:rsidRPr="00B550B5" w:rsidRDefault="007778AE" w:rsidP="00296C0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FACD" w14:textId="77777777" w:rsidR="007778AE" w:rsidRPr="00B550B5" w:rsidRDefault="007778AE" w:rsidP="00296C0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5639" w14:textId="77777777" w:rsidR="007778AE" w:rsidRPr="00B550B5" w:rsidRDefault="007778AE" w:rsidP="00296C0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BB0D" w14:textId="77777777" w:rsidR="007778AE" w:rsidRPr="00B550B5" w:rsidRDefault="007778AE" w:rsidP="00296C0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9C3F" w14:textId="77777777" w:rsidR="007778AE" w:rsidRPr="00B550B5" w:rsidRDefault="007778AE" w:rsidP="00296C0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778AE" w:rsidRPr="00B550B5" w14:paraId="745270A7" w14:textId="77777777" w:rsidTr="00C44491">
        <w:trPr>
          <w:trHeight w:val="70"/>
        </w:trPr>
        <w:tc>
          <w:tcPr>
            <w:tcW w:w="860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3AA4" w14:textId="77777777" w:rsidR="007778AE" w:rsidRPr="00B550B5" w:rsidRDefault="007778AE" w:rsidP="00296C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550B5">
              <w:rPr>
                <w:rFonts w:ascii="Arial" w:eastAsia="Times New Roman" w:hAnsi="Arial" w:cs="Arial"/>
                <w:color w:val="000000"/>
              </w:rPr>
              <w:t xml:space="preserve">n=193 missing </w:t>
            </w:r>
          </w:p>
        </w:tc>
      </w:tr>
    </w:tbl>
    <w:p w14:paraId="19B8B706" w14:textId="77777777" w:rsidR="000445A2" w:rsidRDefault="000445A2" w:rsidP="000445A2">
      <w:pPr>
        <w:spacing w:line="480" w:lineRule="auto"/>
        <w:rPr>
          <w:b/>
        </w:rPr>
      </w:pPr>
      <w:bookmarkStart w:id="0" w:name="_GoBack"/>
      <w:bookmarkEnd w:id="0"/>
    </w:p>
    <w:sectPr w:rsidR="000445A2" w:rsidSect="00333C6C">
      <w:footerReference w:type="default" r:id="rId9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0B352A" w14:textId="77777777" w:rsidR="007450D1" w:rsidRDefault="007450D1" w:rsidP="000630F9">
      <w:pPr>
        <w:spacing w:after="0" w:line="240" w:lineRule="auto"/>
      </w:pPr>
      <w:r>
        <w:separator/>
      </w:r>
    </w:p>
  </w:endnote>
  <w:endnote w:type="continuationSeparator" w:id="0">
    <w:p w14:paraId="14A19390" w14:textId="77777777" w:rsidR="007450D1" w:rsidRDefault="007450D1" w:rsidP="000630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67177494"/>
      <w:docPartObj>
        <w:docPartGallery w:val="Page Numbers (Bottom of Page)"/>
        <w:docPartUnique/>
      </w:docPartObj>
    </w:sdtPr>
    <w:sdtEndPr/>
    <w:sdtContent>
      <w:p w14:paraId="59ACD7F3" w14:textId="7906FD7B" w:rsidR="007D3F7C" w:rsidRDefault="007D3F7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6368A" w:rsidRPr="0086368A">
          <w:rPr>
            <w:noProof/>
            <w:lang w:val="de-DE"/>
          </w:rPr>
          <w:t>1</w:t>
        </w:r>
        <w:r>
          <w:fldChar w:fldCharType="end"/>
        </w:r>
      </w:p>
    </w:sdtContent>
  </w:sdt>
  <w:p w14:paraId="56E57572" w14:textId="77777777" w:rsidR="007D3F7C" w:rsidRDefault="007D3F7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B912CF" w14:textId="77777777" w:rsidR="007450D1" w:rsidRDefault="007450D1" w:rsidP="000630F9">
      <w:pPr>
        <w:spacing w:after="0" w:line="240" w:lineRule="auto"/>
      </w:pPr>
      <w:r>
        <w:separator/>
      </w:r>
    </w:p>
  </w:footnote>
  <w:footnote w:type="continuationSeparator" w:id="0">
    <w:p w14:paraId="2960CE6B" w14:textId="77777777" w:rsidR="007450D1" w:rsidRDefault="007450D1" w:rsidP="000630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4357AF"/>
    <w:multiLevelType w:val="hybridMultilevel"/>
    <w:tmpl w:val="4600CBE4"/>
    <w:lvl w:ilvl="0" w:tplc="3A925116">
      <w:start w:val="1"/>
      <w:numFmt w:val="upperLetter"/>
      <w:lvlText w:val="(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>
    <w:nsid w:val="31EE461D"/>
    <w:multiLevelType w:val="hybridMultilevel"/>
    <w:tmpl w:val="E8886B0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6F042BA"/>
    <w:multiLevelType w:val="hybridMultilevel"/>
    <w:tmpl w:val="739EE2F4"/>
    <w:lvl w:ilvl="0" w:tplc="FDDA61D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BE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timicrobial resistance and infection control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esssw0dbxwa0sev0945fvpbspr9tzae22te&quot;&gt;EndNote PVL Library&lt;record-ids&gt;&lt;item&gt;17&lt;/item&gt;&lt;item&gt;18&lt;/item&gt;&lt;/record-ids&gt;&lt;/item&gt;&lt;/Libraries&gt;"/>
    <w:docVar w:name="Total_Editing_Time" w:val="0"/>
  </w:docVars>
  <w:rsids>
    <w:rsidRoot w:val="00AD2ECF"/>
    <w:rsid w:val="0000033E"/>
    <w:rsid w:val="00001A18"/>
    <w:rsid w:val="00004308"/>
    <w:rsid w:val="00005871"/>
    <w:rsid w:val="00005FF1"/>
    <w:rsid w:val="00014117"/>
    <w:rsid w:val="00016BD9"/>
    <w:rsid w:val="00017625"/>
    <w:rsid w:val="00024251"/>
    <w:rsid w:val="00030FC4"/>
    <w:rsid w:val="000445A2"/>
    <w:rsid w:val="00051D7D"/>
    <w:rsid w:val="00061DE3"/>
    <w:rsid w:val="000630F9"/>
    <w:rsid w:val="00064790"/>
    <w:rsid w:val="00073C83"/>
    <w:rsid w:val="000768B2"/>
    <w:rsid w:val="000825E3"/>
    <w:rsid w:val="000907C2"/>
    <w:rsid w:val="000912D2"/>
    <w:rsid w:val="00097635"/>
    <w:rsid w:val="000B2FA5"/>
    <w:rsid w:val="000B55FF"/>
    <w:rsid w:val="000B5F44"/>
    <w:rsid w:val="000C5EA1"/>
    <w:rsid w:val="000D4D68"/>
    <w:rsid w:val="000D570A"/>
    <w:rsid w:val="000D5B9F"/>
    <w:rsid w:val="000D66B2"/>
    <w:rsid w:val="000E1CD2"/>
    <w:rsid w:val="000E73A3"/>
    <w:rsid w:val="00100E19"/>
    <w:rsid w:val="00106D5E"/>
    <w:rsid w:val="00112428"/>
    <w:rsid w:val="001125F3"/>
    <w:rsid w:val="0011567A"/>
    <w:rsid w:val="00115F09"/>
    <w:rsid w:val="00120BD5"/>
    <w:rsid w:val="00121CFD"/>
    <w:rsid w:val="001251D1"/>
    <w:rsid w:val="00126B49"/>
    <w:rsid w:val="0013022C"/>
    <w:rsid w:val="00130A5D"/>
    <w:rsid w:val="00131C87"/>
    <w:rsid w:val="00134029"/>
    <w:rsid w:val="00137728"/>
    <w:rsid w:val="0014067B"/>
    <w:rsid w:val="00154270"/>
    <w:rsid w:val="00155501"/>
    <w:rsid w:val="001621BA"/>
    <w:rsid w:val="00163A6B"/>
    <w:rsid w:val="001679B6"/>
    <w:rsid w:val="00172FB7"/>
    <w:rsid w:val="001837E5"/>
    <w:rsid w:val="001868A7"/>
    <w:rsid w:val="0019105F"/>
    <w:rsid w:val="001915FD"/>
    <w:rsid w:val="001916AA"/>
    <w:rsid w:val="0019228E"/>
    <w:rsid w:val="0019734D"/>
    <w:rsid w:val="00197FA3"/>
    <w:rsid w:val="001A0138"/>
    <w:rsid w:val="001A0440"/>
    <w:rsid w:val="001A1922"/>
    <w:rsid w:val="001A2053"/>
    <w:rsid w:val="001A4161"/>
    <w:rsid w:val="001A6BA8"/>
    <w:rsid w:val="001B4ED4"/>
    <w:rsid w:val="001C3DBC"/>
    <w:rsid w:val="001C4725"/>
    <w:rsid w:val="001C79C0"/>
    <w:rsid w:val="001C7B68"/>
    <w:rsid w:val="001D15EA"/>
    <w:rsid w:val="001E00C9"/>
    <w:rsid w:val="001E0AFD"/>
    <w:rsid w:val="001F23B3"/>
    <w:rsid w:val="001F2949"/>
    <w:rsid w:val="00202A23"/>
    <w:rsid w:val="00207F85"/>
    <w:rsid w:val="00214009"/>
    <w:rsid w:val="0021508E"/>
    <w:rsid w:val="0022105D"/>
    <w:rsid w:val="00226966"/>
    <w:rsid w:val="0023772E"/>
    <w:rsid w:val="00237A94"/>
    <w:rsid w:val="00237ADD"/>
    <w:rsid w:val="002464F7"/>
    <w:rsid w:val="00251116"/>
    <w:rsid w:val="00251F54"/>
    <w:rsid w:val="00255B93"/>
    <w:rsid w:val="002567D8"/>
    <w:rsid w:val="002607F6"/>
    <w:rsid w:val="00260FE3"/>
    <w:rsid w:val="002629EA"/>
    <w:rsid w:val="00264256"/>
    <w:rsid w:val="00274020"/>
    <w:rsid w:val="0027504C"/>
    <w:rsid w:val="00281390"/>
    <w:rsid w:val="002833D8"/>
    <w:rsid w:val="002859B6"/>
    <w:rsid w:val="00286407"/>
    <w:rsid w:val="00291A3D"/>
    <w:rsid w:val="00296C05"/>
    <w:rsid w:val="00297991"/>
    <w:rsid w:val="002A1478"/>
    <w:rsid w:val="002A7264"/>
    <w:rsid w:val="002C45A1"/>
    <w:rsid w:val="002E5CF4"/>
    <w:rsid w:val="002F08A4"/>
    <w:rsid w:val="002F55A8"/>
    <w:rsid w:val="00300033"/>
    <w:rsid w:val="00313CF8"/>
    <w:rsid w:val="00316A87"/>
    <w:rsid w:val="0032045E"/>
    <w:rsid w:val="00323F31"/>
    <w:rsid w:val="00327096"/>
    <w:rsid w:val="00332392"/>
    <w:rsid w:val="00333C6C"/>
    <w:rsid w:val="0034074C"/>
    <w:rsid w:val="00341CD3"/>
    <w:rsid w:val="0034405C"/>
    <w:rsid w:val="00344C6D"/>
    <w:rsid w:val="00347A17"/>
    <w:rsid w:val="0035583D"/>
    <w:rsid w:val="0035740E"/>
    <w:rsid w:val="00360417"/>
    <w:rsid w:val="00360686"/>
    <w:rsid w:val="0037380E"/>
    <w:rsid w:val="003824BE"/>
    <w:rsid w:val="0038288B"/>
    <w:rsid w:val="0038392E"/>
    <w:rsid w:val="00392C10"/>
    <w:rsid w:val="00393586"/>
    <w:rsid w:val="00393957"/>
    <w:rsid w:val="003943FF"/>
    <w:rsid w:val="003A5A5B"/>
    <w:rsid w:val="003A73C3"/>
    <w:rsid w:val="003A7495"/>
    <w:rsid w:val="003B2C6E"/>
    <w:rsid w:val="003C0DEC"/>
    <w:rsid w:val="003C24E8"/>
    <w:rsid w:val="003C4FB0"/>
    <w:rsid w:val="003C6F14"/>
    <w:rsid w:val="003C7BE1"/>
    <w:rsid w:val="003D01F0"/>
    <w:rsid w:val="003D05A3"/>
    <w:rsid w:val="003D07B4"/>
    <w:rsid w:val="003D169E"/>
    <w:rsid w:val="003D4D56"/>
    <w:rsid w:val="003D50C5"/>
    <w:rsid w:val="003D7AAF"/>
    <w:rsid w:val="003E0087"/>
    <w:rsid w:val="003E7D65"/>
    <w:rsid w:val="003F3D93"/>
    <w:rsid w:val="003F7A82"/>
    <w:rsid w:val="00400CF5"/>
    <w:rsid w:val="00410FF8"/>
    <w:rsid w:val="00412A3F"/>
    <w:rsid w:val="00420787"/>
    <w:rsid w:val="00421515"/>
    <w:rsid w:val="00423C4D"/>
    <w:rsid w:val="00424D6A"/>
    <w:rsid w:val="00426145"/>
    <w:rsid w:val="004330EE"/>
    <w:rsid w:val="004436C2"/>
    <w:rsid w:val="004513D5"/>
    <w:rsid w:val="0045195F"/>
    <w:rsid w:val="00460D09"/>
    <w:rsid w:val="00461DB5"/>
    <w:rsid w:val="00480FB1"/>
    <w:rsid w:val="004825C6"/>
    <w:rsid w:val="004846F6"/>
    <w:rsid w:val="00484739"/>
    <w:rsid w:val="0049650C"/>
    <w:rsid w:val="00496D28"/>
    <w:rsid w:val="004A058D"/>
    <w:rsid w:val="004A069A"/>
    <w:rsid w:val="004A563B"/>
    <w:rsid w:val="004A649E"/>
    <w:rsid w:val="004A7A66"/>
    <w:rsid w:val="004B0E5A"/>
    <w:rsid w:val="004B2BE7"/>
    <w:rsid w:val="004B6A42"/>
    <w:rsid w:val="004C07F4"/>
    <w:rsid w:val="004C3E47"/>
    <w:rsid w:val="004C66F3"/>
    <w:rsid w:val="004C6E3D"/>
    <w:rsid w:val="004D70A2"/>
    <w:rsid w:val="004E3BA0"/>
    <w:rsid w:val="004E5844"/>
    <w:rsid w:val="004F149C"/>
    <w:rsid w:val="004F3B31"/>
    <w:rsid w:val="004F405D"/>
    <w:rsid w:val="004F4D58"/>
    <w:rsid w:val="004F6259"/>
    <w:rsid w:val="004F7E1E"/>
    <w:rsid w:val="005002AA"/>
    <w:rsid w:val="005002DE"/>
    <w:rsid w:val="0050244E"/>
    <w:rsid w:val="00506708"/>
    <w:rsid w:val="00515B07"/>
    <w:rsid w:val="0052411A"/>
    <w:rsid w:val="00525C08"/>
    <w:rsid w:val="00536AA8"/>
    <w:rsid w:val="00556011"/>
    <w:rsid w:val="00562757"/>
    <w:rsid w:val="00563787"/>
    <w:rsid w:val="00566925"/>
    <w:rsid w:val="00574AD5"/>
    <w:rsid w:val="0058019C"/>
    <w:rsid w:val="00582385"/>
    <w:rsid w:val="00582CAE"/>
    <w:rsid w:val="00585869"/>
    <w:rsid w:val="005864AD"/>
    <w:rsid w:val="005866F4"/>
    <w:rsid w:val="005932AA"/>
    <w:rsid w:val="00595335"/>
    <w:rsid w:val="005A1715"/>
    <w:rsid w:val="005A288A"/>
    <w:rsid w:val="005A2C1E"/>
    <w:rsid w:val="005B68D1"/>
    <w:rsid w:val="005C1D39"/>
    <w:rsid w:val="005C41C9"/>
    <w:rsid w:val="005D393A"/>
    <w:rsid w:val="005D3DE9"/>
    <w:rsid w:val="005D3F43"/>
    <w:rsid w:val="005D5C65"/>
    <w:rsid w:val="005E28AC"/>
    <w:rsid w:val="005F020D"/>
    <w:rsid w:val="005F493F"/>
    <w:rsid w:val="005F6BAF"/>
    <w:rsid w:val="00606F04"/>
    <w:rsid w:val="0060738F"/>
    <w:rsid w:val="00620FDC"/>
    <w:rsid w:val="0064334F"/>
    <w:rsid w:val="0064557D"/>
    <w:rsid w:val="006466EB"/>
    <w:rsid w:val="0064755E"/>
    <w:rsid w:val="006552FB"/>
    <w:rsid w:val="006577CD"/>
    <w:rsid w:val="00663BB7"/>
    <w:rsid w:val="00664A6B"/>
    <w:rsid w:val="00665E8B"/>
    <w:rsid w:val="0067572E"/>
    <w:rsid w:val="0068054F"/>
    <w:rsid w:val="00683BFD"/>
    <w:rsid w:val="00692746"/>
    <w:rsid w:val="0069352A"/>
    <w:rsid w:val="006A48B0"/>
    <w:rsid w:val="006A6AC8"/>
    <w:rsid w:val="006B33A8"/>
    <w:rsid w:val="006B3AC8"/>
    <w:rsid w:val="006B4565"/>
    <w:rsid w:val="006C12D1"/>
    <w:rsid w:val="006D3592"/>
    <w:rsid w:val="006D44B1"/>
    <w:rsid w:val="006D5EC8"/>
    <w:rsid w:val="006D6BAC"/>
    <w:rsid w:val="006D6FC6"/>
    <w:rsid w:val="006E02D4"/>
    <w:rsid w:val="006E3740"/>
    <w:rsid w:val="006E4270"/>
    <w:rsid w:val="006F44B8"/>
    <w:rsid w:val="006F4B6D"/>
    <w:rsid w:val="007014C2"/>
    <w:rsid w:val="007019ED"/>
    <w:rsid w:val="00704E8E"/>
    <w:rsid w:val="00714415"/>
    <w:rsid w:val="007175D1"/>
    <w:rsid w:val="00720A5B"/>
    <w:rsid w:val="00721EB7"/>
    <w:rsid w:val="00722237"/>
    <w:rsid w:val="00722A37"/>
    <w:rsid w:val="00725C22"/>
    <w:rsid w:val="00743190"/>
    <w:rsid w:val="007450D1"/>
    <w:rsid w:val="00745E05"/>
    <w:rsid w:val="00752887"/>
    <w:rsid w:val="007544D1"/>
    <w:rsid w:val="00762CA2"/>
    <w:rsid w:val="007778AE"/>
    <w:rsid w:val="007801F8"/>
    <w:rsid w:val="00785F1D"/>
    <w:rsid w:val="00787347"/>
    <w:rsid w:val="00790657"/>
    <w:rsid w:val="007A4527"/>
    <w:rsid w:val="007A5D7B"/>
    <w:rsid w:val="007B2CA8"/>
    <w:rsid w:val="007B5080"/>
    <w:rsid w:val="007B7C6B"/>
    <w:rsid w:val="007C05DF"/>
    <w:rsid w:val="007C1B21"/>
    <w:rsid w:val="007C7BD2"/>
    <w:rsid w:val="007C7D0A"/>
    <w:rsid w:val="007D2F95"/>
    <w:rsid w:val="007D3F7C"/>
    <w:rsid w:val="007E3F97"/>
    <w:rsid w:val="007F46AE"/>
    <w:rsid w:val="007F5F62"/>
    <w:rsid w:val="007F5FB8"/>
    <w:rsid w:val="0080041F"/>
    <w:rsid w:val="00804252"/>
    <w:rsid w:val="00810780"/>
    <w:rsid w:val="00827E42"/>
    <w:rsid w:val="00835B74"/>
    <w:rsid w:val="008408A0"/>
    <w:rsid w:val="008464AA"/>
    <w:rsid w:val="008537AB"/>
    <w:rsid w:val="008539C2"/>
    <w:rsid w:val="00853FE8"/>
    <w:rsid w:val="008633A0"/>
    <w:rsid w:val="0086368A"/>
    <w:rsid w:val="00874030"/>
    <w:rsid w:val="00874044"/>
    <w:rsid w:val="008751EA"/>
    <w:rsid w:val="00875CE0"/>
    <w:rsid w:val="00880A69"/>
    <w:rsid w:val="008829DB"/>
    <w:rsid w:val="0089306B"/>
    <w:rsid w:val="0089476C"/>
    <w:rsid w:val="00896037"/>
    <w:rsid w:val="008A117F"/>
    <w:rsid w:val="008A2C19"/>
    <w:rsid w:val="008A54D3"/>
    <w:rsid w:val="008B0EB2"/>
    <w:rsid w:val="008B1D47"/>
    <w:rsid w:val="008B5FF9"/>
    <w:rsid w:val="008C10C0"/>
    <w:rsid w:val="008C280D"/>
    <w:rsid w:val="008D1B08"/>
    <w:rsid w:val="008D7BCF"/>
    <w:rsid w:val="008E3FEF"/>
    <w:rsid w:val="008E4C7D"/>
    <w:rsid w:val="008F2B2B"/>
    <w:rsid w:val="008F37DA"/>
    <w:rsid w:val="008F5B48"/>
    <w:rsid w:val="00906C58"/>
    <w:rsid w:val="00911D7D"/>
    <w:rsid w:val="00912017"/>
    <w:rsid w:val="00914697"/>
    <w:rsid w:val="00920839"/>
    <w:rsid w:val="00922796"/>
    <w:rsid w:val="00931C02"/>
    <w:rsid w:val="00942403"/>
    <w:rsid w:val="0095705C"/>
    <w:rsid w:val="009668FA"/>
    <w:rsid w:val="00966D54"/>
    <w:rsid w:val="00970BAE"/>
    <w:rsid w:val="0097534F"/>
    <w:rsid w:val="00995869"/>
    <w:rsid w:val="009A6E7D"/>
    <w:rsid w:val="009B1E20"/>
    <w:rsid w:val="009B43FE"/>
    <w:rsid w:val="009B44BD"/>
    <w:rsid w:val="009B4C3D"/>
    <w:rsid w:val="009B662E"/>
    <w:rsid w:val="009C320E"/>
    <w:rsid w:val="009C3F8E"/>
    <w:rsid w:val="009C6917"/>
    <w:rsid w:val="009D1D63"/>
    <w:rsid w:val="009D3C1F"/>
    <w:rsid w:val="009D54F2"/>
    <w:rsid w:val="009E3061"/>
    <w:rsid w:val="009E3D3E"/>
    <w:rsid w:val="009F74F0"/>
    <w:rsid w:val="00A0526E"/>
    <w:rsid w:val="00A07302"/>
    <w:rsid w:val="00A120DF"/>
    <w:rsid w:val="00A13E38"/>
    <w:rsid w:val="00A14882"/>
    <w:rsid w:val="00A165E1"/>
    <w:rsid w:val="00A21987"/>
    <w:rsid w:val="00A2344D"/>
    <w:rsid w:val="00A23A6D"/>
    <w:rsid w:val="00A30968"/>
    <w:rsid w:val="00A36C6E"/>
    <w:rsid w:val="00A40AD3"/>
    <w:rsid w:val="00A45BBA"/>
    <w:rsid w:val="00A603FB"/>
    <w:rsid w:val="00A60F95"/>
    <w:rsid w:val="00A65DED"/>
    <w:rsid w:val="00A66CF1"/>
    <w:rsid w:val="00A67CF3"/>
    <w:rsid w:val="00A737C4"/>
    <w:rsid w:val="00A7799E"/>
    <w:rsid w:val="00A821C5"/>
    <w:rsid w:val="00A8255F"/>
    <w:rsid w:val="00A90EDB"/>
    <w:rsid w:val="00A9212A"/>
    <w:rsid w:val="00A92B24"/>
    <w:rsid w:val="00A951EB"/>
    <w:rsid w:val="00AA070A"/>
    <w:rsid w:val="00AB535F"/>
    <w:rsid w:val="00AB7D78"/>
    <w:rsid w:val="00AC3810"/>
    <w:rsid w:val="00AD287D"/>
    <w:rsid w:val="00AD2ECF"/>
    <w:rsid w:val="00AD4F6B"/>
    <w:rsid w:val="00AE5B2E"/>
    <w:rsid w:val="00AF0081"/>
    <w:rsid w:val="00AF1F52"/>
    <w:rsid w:val="00AF59B6"/>
    <w:rsid w:val="00AF7A0D"/>
    <w:rsid w:val="00B01815"/>
    <w:rsid w:val="00B06AB2"/>
    <w:rsid w:val="00B07660"/>
    <w:rsid w:val="00B113D0"/>
    <w:rsid w:val="00B3251D"/>
    <w:rsid w:val="00B3661E"/>
    <w:rsid w:val="00B36700"/>
    <w:rsid w:val="00B449FA"/>
    <w:rsid w:val="00B550B5"/>
    <w:rsid w:val="00B561B9"/>
    <w:rsid w:val="00B63309"/>
    <w:rsid w:val="00B63908"/>
    <w:rsid w:val="00B67FCC"/>
    <w:rsid w:val="00B70C7F"/>
    <w:rsid w:val="00B70E13"/>
    <w:rsid w:val="00B72659"/>
    <w:rsid w:val="00B855A4"/>
    <w:rsid w:val="00B85BBA"/>
    <w:rsid w:val="00B87878"/>
    <w:rsid w:val="00BA1DE2"/>
    <w:rsid w:val="00BA32DF"/>
    <w:rsid w:val="00BC4ABD"/>
    <w:rsid w:val="00BC6149"/>
    <w:rsid w:val="00BD1685"/>
    <w:rsid w:val="00BD3DEE"/>
    <w:rsid w:val="00BD7657"/>
    <w:rsid w:val="00BE197B"/>
    <w:rsid w:val="00BF15D1"/>
    <w:rsid w:val="00BF5368"/>
    <w:rsid w:val="00C03E4B"/>
    <w:rsid w:val="00C05E90"/>
    <w:rsid w:val="00C13DC1"/>
    <w:rsid w:val="00C16027"/>
    <w:rsid w:val="00C2023A"/>
    <w:rsid w:val="00C255D2"/>
    <w:rsid w:val="00C33642"/>
    <w:rsid w:val="00C33CD8"/>
    <w:rsid w:val="00C34A61"/>
    <w:rsid w:val="00C353CC"/>
    <w:rsid w:val="00C36E49"/>
    <w:rsid w:val="00C37DB0"/>
    <w:rsid w:val="00C44491"/>
    <w:rsid w:val="00C46433"/>
    <w:rsid w:val="00C53AB7"/>
    <w:rsid w:val="00C54B4B"/>
    <w:rsid w:val="00C57730"/>
    <w:rsid w:val="00C6104A"/>
    <w:rsid w:val="00C67B48"/>
    <w:rsid w:val="00C723AE"/>
    <w:rsid w:val="00C76D2F"/>
    <w:rsid w:val="00C84138"/>
    <w:rsid w:val="00C85889"/>
    <w:rsid w:val="00C906AB"/>
    <w:rsid w:val="00C93E60"/>
    <w:rsid w:val="00C96037"/>
    <w:rsid w:val="00C97460"/>
    <w:rsid w:val="00CA0445"/>
    <w:rsid w:val="00CA256D"/>
    <w:rsid w:val="00CA4CD4"/>
    <w:rsid w:val="00CA5DCC"/>
    <w:rsid w:val="00CA5EE1"/>
    <w:rsid w:val="00CB0502"/>
    <w:rsid w:val="00CB0E31"/>
    <w:rsid w:val="00CB5E6C"/>
    <w:rsid w:val="00CC0DA4"/>
    <w:rsid w:val="00CC6788"/>
    <w:rsid w:val="00CC7F44"/>
    <w:rsid w:val="00CD2E73"/>
    <w:rsid w:val="00CE1878"/>
    <w:rsid w:val="00CE237B"/>
    <w:rsid w:val="00CE4673"/>
    <w:rsid w:val="00CE775C"/>
    <w:rsid w:val="00CF4768"/>
    <w:rsid w:val="00D0055B"/>
    <w:rsid w:val="00D06974"/>
    <w:rsid w:val="00D074D4"/>
    <w:rsid w:val="00D10E51"/>
    <w:rsid w:val="00D13FEF"/>
    <w:rsid w:val="00D16179"/>
    <w:rsid w:val="00D16AC9"/>
    <w:rsid w:val="00D2687F"/>
    <w:rsid w:val="00D269B3"/>
    <w:rsid w:val="00D40CF4"/>
    <w:rsid w:val="00D445AE"/>
    <w:rsid w:val="00D51EF7"/>
    <w:rsid w:val="00D51FAA"/>
    <w:rsid w:val="00D628D2"/>
    <w:rsid w:val="00D7322D"/>
    <w:rsid w:val="00D73A29"/>
    <w:rsid w:val="00D75569"/>
    <w:rsid w:val="00D760D6"/>
    <w:rsid w:val="00D81DFC"/>
    <w:rsid w:val="00D82BA2"/>
    <w:rsid w:val="00D93C96"/>
    <w:rsid w:val="00D95701"/>
    <w:rsid w:val="00DA010A"/>
    <w:rsid w:val="00DB01E6"/>
    <w:rsid w:val="00DB19CC"/>
    <w:rsid w:val="00DB2404"/>
    <w:rsid w:val="00DD4BE6"/>
    <w:rsid w:val="00DD590E"/>
    <w:rsid w:val="00DE160F"/>
    <w:rsid w:val="00DE4516"/>
    <w:rsid w:val="00DF3C5C"/>
    <w:rsid w:val="00DF7E4C"/>
    <w:rsid w:val="00E053BB"/>
    <w:rsid w:val="00E119C6"/>
    <w:rsid w:val="00E208AA"/>
    <w:rsid w:val="00E236C2"/>
    <w:rsid w:val="00E2543F"/>
    <w:rsid w:val="00E261E1"/>
    <w:rsid w:val="00E33083"/>
    <w:rsid w:val="00E3361A"/>
    <w:rsid w:val="00E364E6"/>
    <w:rsid w:val="00E434F0"/>
    <w:rsid w:val="00E4788D"/>
    <w:rsid w:val="00E51366"/>
    <w:rsid w:val="00E70967"/>
    <w:rsid w:val="00E7246F"/>
    <w:rsid w:val="00E76E8A"/>
    <w:rsid w:val="00E840C7"/>
    <w:rsid w:val="00E96D3C"/>
    <w:rsid w:val="00EA658F"/>
    <w:rsid w:val="00EC0621"/>
    <w:rsid w:val="00ED1F5D"/>
    <w:rsid w:val="00ED2A92"/>
    <w:rsid w:val="00ED2FCC"/>
    <w:rsid w:val="00ED303A"/>
    <w:rsid w:val="00ED4F3F"/>
    <w:rsid w:val="00EE06C2"/>
    <w:rsid w:val="00EE0B2D"/>
    <w:rsid w:val="00EE274F"/>
    <w:rsid w:val="00EE2FA0"/>
    <w:rsid w:val="00EE3C7B"/>
    <w:rsid w:val="00EF3859"/>
    <w:rsid w:val="00F079DA"/>
    <w:rsid w:val="00F12466"/>
    <w:rsid w:val="00F14792"/>
    <w:rsid w:val="00F16A11"/>
    <w:rsid w:val="00F256A3"/>
    <w:rsid w:val="00F42CA2"/>
    <w:rsid w:val="00F433FD"/>
    <w:rsid w:val="00F44BFC"/>
    <w:rsid w:val="00F46B05"/>
    <w:rsid w:val="00F55296"/>
    <w:rsid w:val="00F56D4C"/>
    <w:rsid w:val="00F6452B"/>
    <w:rsid w:val="00F66062"/>
    <w:rsid w:val="00F67E22"/>
    <w:rsid w:val="00F71F40"/>
    <w:rsid w:val="00F73E66"/>
    <w:rsid w:val="00F8284A"/>
    <w:rsid w:val="00F90DDB"/>
    <w:rsid w:val="00FA18BD"/>
    <w:rsid w:val="00FA2CD9"/>
    <w:rsid w:val="00FA5AEF"/>
    <w:rsid w:val="00FA63A1"/>
    <w:rsid w:val="00FB064B"/>
    <w:rsid w:val="00FB243C"/>
    <w:rsid w:val="00FB2DC5"/>
    <w:rsid w:val="00FD04E0"/>
    <w:rsid w:val="00FE4C06"/>
    <w:rsid w:val="00FE5191"/>
    <w:rsid w:val="00FE534A"/>
    <w:rsid w:val="00FF26B0"/>
    <w:rsid w:val="00FF3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D6BC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EC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AD2E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2E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D2EC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2E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D2ECF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Zchn"/>
    <w:rsid w:val="006C12D1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Zchn">
    <w:name w:val="EndNote Bibliography Zchn"/>
    <w:link w:val="EndNoteBibliography"/>
    <w:rsid w:val="006C12D1"/>
    <w:rPr>
      <w:rFonts w:ascii="Arial" w:hAnsi="Arial" w:cs="Arial"/>
      <w:noProof/>
      <w:sz w:val="24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6BA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F6BA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Zchn"/>
    <w:rsid w:val="004C66F3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Zchn">
    <w:name w:val="EndNote Bibliography Title Zchn"/>
    <w:link w:val="EndNoteBibliographyTitle"/>
    <w:rsid w:val="004C66F3"/>
    <w:rPr>
      <w:rFonts w:ascii="Arial" w:hAnsi="Arial" w:cs="Arial"/>
      <w:noProof/>
      <w:sz w:val="24"/>
      <w:szCs w:val="22"/>
    </w:rPr>
  </w:style>
  <w:style w:type="character" w:styleId="Hyperlink">
    <w:name w:val="Hyperlink"/>
    <w:uiPriority w:val="99"/>
    <w:unhideWhenUsed/>
    <w:rsid w:val="004C66F3"/>
    <w:rPr>
      <w:color w:val="0000FF"/>
      <w:u w:val="single"/>
    </w:rPr>
  </w:style>
  <w:style w:type="paragraph" w:styleId="Revision">
    <w:name w:val="Revision"/>
    <w:hidden/>
    <w:uiPriority w:val="99"/>
    <w:semiHidden/>
    <w:rsid w:val="00154270"/>
    <w:rPr>
      <w:sz w:val="22"/>
      <w:szCs w:val="22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0630F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30F9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630F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30F9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A9212A"/>
  </w:style>
  <w:style w:type="paragraph" w:styleId="ListParagraph">
    <w:name w:val="List Paragraph"/>
    <w:basedOn w:val="Normal"/>
    <w:uiPriority w:val="34"/>
    <w:qFormat/>
    <w:rsid w:val="004E584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EC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AD2E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2E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D2EC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2E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D2ECF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Zchn"/>
    <w:rsid w:val="006C12D1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Zchn">
    <w:name w:val="EndNote Bibliography Zchn"/>
    <w:link w:val="EndNoteBibliography"/>
    <w:rsid w:val="006C12D1"/>
    <w:rPr>
      <w:rFonts w:ascii="Arial" w:hAnsi="Arial" w:cs="Arial"/>
      <w:noProof/>
      <w:sz w:val="24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6BA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F6BA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Zchn"/>
    <w:rsid w:val="004C66F3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Zchn">
    <w:name w:val="EndNote Bibliography Title Zchn"/>
    <w:link w:val="EndNoteBibliographyTitle"/>
    <w:rsid w:val="004C66F3"/>
    <w:rPr>
      <w:rFonts w:ascii="Arial" w:hAnsi="Arial" w:cs="Arial"/>
      <w:noProof/>
      <w:sz w:val="24"/>
      <w:szCs w:val="22"/>
    </w:rPr>
  </w:style>
  <w:style w:type="character" w:styleId="Hyperlink">
    <w:name w:val="Hyperlink"/>
    <w:uiPriority w:val="99"/>
    <w:unhideWhenUsed/>
    <w:rsid w:val="004C66F3"/>
    <w:rPr>
      <w:color w:val="0000FF"/>
      <w:u w:val="single"/>
    </w:rPr>
  </w:style>
  <w:style w:type="paragraph" w:styleId="Revision">
    <w:name w:val="Revision"/>
    <w:hidden/>
    <w:uiPriority w:val="99"/>
    <w:semiHidden/>
    <w:rsid w:val="00154270"/>
    <w:rPr>
      <w:sz w:val="22"/>
      <w:szCs w:val="22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0630F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30F9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630F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30F9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A9212A"/>
  </w:style>
  <w:style w:type="paragraph" w:styleId="ListParagraph">
    <w:name w:val="List Paragraph"/>
    <w:basedOn w:val="Normal"/>
    <w:uiPriority w:val="34"/>
    <w:qFormat/>
    <w:rsid w:val="004E58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7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5361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03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382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319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7936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09708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09353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50840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5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7210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51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7200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525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0556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98618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77600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1436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27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62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605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285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317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7327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8430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4321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51044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68870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98243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7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5817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6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8115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359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4983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54801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673991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99987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0182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71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9925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66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506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877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8499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85296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0847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84305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29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6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0417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60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0309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970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1441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91871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9721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58055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036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2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0934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50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0432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45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5745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08112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15721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48227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727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576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626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0177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579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5848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72062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2869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40481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268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6252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361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9464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961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6651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32296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9373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32794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068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1664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7701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559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978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54275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7242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06942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964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1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6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0294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61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7018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31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7875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85916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7932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42365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098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53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0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41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205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0743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13422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54468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19515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23583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5198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620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4982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41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8834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900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1492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83020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912875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46624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80124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991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8730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23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5971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147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837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82502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2439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17944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566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2667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933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269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787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1509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42840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449881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50859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4729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44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3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3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9881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59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7133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438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4068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4781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718055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02785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41398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929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9915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66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7663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150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2653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32348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095067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89653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57981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678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1322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679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7468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811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410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59730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953359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44420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48273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877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0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410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36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350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7043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43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5339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01100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519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07081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942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4647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92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3288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559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9402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10221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8023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13852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394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2091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16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6646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844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6936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4364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1300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72390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929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9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6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8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08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922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39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507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0796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1885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6623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08985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88849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22528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474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0910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33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1862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193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3873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13282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81363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96581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10204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894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6408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707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0141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427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6236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95058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1545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82332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80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29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09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064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505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8139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28965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51753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44084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86549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7933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294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7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5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164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649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5426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389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6738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32691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224234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44806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01983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497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5212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398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6556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71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8000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31494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9780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38039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674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317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06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0083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963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2829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71199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386372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1478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9776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32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7485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17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9392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02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8969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41295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286888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73942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27583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013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8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9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0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7964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534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5886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941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0335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85888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2714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0097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72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8498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31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4798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247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763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25921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199379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4681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89117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203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4075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12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0949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72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2000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76288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4283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94159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747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6615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58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0502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875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914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14868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160973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7237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21924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783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9881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024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9287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001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5332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45720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7809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4577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113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1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5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2469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339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9618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104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3602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62277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791017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61999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68659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110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9657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7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9435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92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6246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71397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8387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75669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391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1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4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DD64E6-DA5C-46BA-AEA6-114F1D2B70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92</Characters>
  <Application>Microsoft Office Word</Application>
  <DocSecurity>0</DocSecurity>
  <Lines>14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o adjust or not to adjust for E</vt:lpstr>
      <vt:lpstr>To adjust or not to adjust for E</vt:lpstr>
    </vt:vector>
  </TitlesOfParts>
  <Company>HP</Company>
  <LinksUpToDate>false</LinksUpToDate>
  <CharactersWithSpaces>448</CharactersWithSpaces>
  <SharedDoc>false</SharedDoc>
  <HLinks>
    <vt:vector size="162" baseType="variant">
      <vt:variant>
        <vt:i4>4391011</vt:i4>
      </vt:variant>
      <vt:variant>
        <vt:i4>166</vt:i4>
      </vt:variant>
      <vt:variant>
        <vt:i4>0</vt:i4>
      </vt:variant>
      <vt:variant>
        <vt:i4>5</vt:i4>
      </vt:variant>
      <vt:variant>
        <vt:lpwstr>http://www.charite.de/fileadmin/user_upload/portal/charite/presse/publikationen/jahresberichte/Charite_Jahresbericht_2015.pdf</vt:lpwstr>
      </vt:variant>
      <vt:variant>
        <vt:lpwstr/>
      </vt:variant>
      <vt:variant>
        <vt:i4>196699</vt:i4>
      </vt:variant>
      <vt:variant>
        <vt:i4>163</vt:i4>
      </vt:variant>
      <vt:variant>
        <vt:i4>0</vt:i4>
      </vt:variant>
      <vt:variant>
        <vt:i4>5</vt:i4>
      </vt:variant>
      <vt:variant>
        <vt:lpwstr>http://www.who.int/mediacentre/news/releases/2017/bacteria-antibiotics-needed/en/</vt:lpwstr>
      </vt:variant>
      <vt:variant>
        <vt:lpwstr/>
      </vt:variant>
      <vt:variant>
        <vt:i4>4194315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387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653067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o adjust or not to adjust for E</dc:title>
  <dc:creator>Leistner, Rasmus</dc:creator>
  <cp:lastModifiedBy>EDABO-ABO</cp:lastModifiedBy>
  <cp:revision>10</cp:revision>
  <cp:lastPrinted>2018-10-04T05:47:00Z</cp:lastPrinted>
  <dcterms:created xsi:type="dcterms:W3CDTF">2018-10-05T15:24:00Z</dcterms:created>
  <dcterms:modified xsi:type="dcterms:W3CDTF">2018-10-24T01:22:00Z</dcterms:modified>
</cp:coreProperties>
</file>